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 xml:space="preserve">from Table 3 in Moher </w:t>
      </w:r>
      <w:r w:rsidR="00272ACC">
        <w:rPr>
          <w:rStyle w:val="Fett"/>
          <w:rFonts w:ascii="Lucida Sans" w:hAnsi="Lucida Sans"/>
          <w:sz w:val="22"/>
          <w:szCs w:val="22"/>
        </w:rPr>
        <w:t>-</w:t>
      </w:r>
      <w:r w:rsidRPr="00FD6E06">
        <w:rPr>
          <w:rStyle w:val="Fett"/>
          <w:rFonts w:ascii="Lucida Sans" w:hAnsi="Lucida Sans"/>
          <w:sz w:val="22"/>
          <w:szCs w:val="22"/>
        </w:rPr>
        <w:t>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272ACC">
        <w:trPr>
          <w:trHeight w:val="423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ACC" w:rsidP="00272A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2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A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C32F8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A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F87" w:rsidRDefault="00272ACC" w:rsidP="00C32F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202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0202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  <w:p w:rsidR="0068643A" w:rsidRPr="00FD6E06" w:rsidRDefault="00C32F87" w:rsidP="00C32F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 deviated from the PICO scheme as it was not applicable for our research question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C32F8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2A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72ACC" w:rsidRDefault="00272A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72ACC" w:rsidRDefault="00272A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272ACC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2AC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272ACC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66F0" w:rsidRPr="00272ACC" w:rsidRDefault="00272ACC" w:rsidP="006D66F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72ACC" w:rsidRDefault="006D66F0" w:rsidP="006D66F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72ACC" w:rsidRDefault="006D66F0" w:rsidP="00BE65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0202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E65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72ACC" w:rsidRDefault="006D66F0" w:rsidP="00BE65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BE65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BE65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66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2F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66F0" w:rsidP="00BE65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BE65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BE65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018DF">
              <w:rPr>
                <w:sz w:val="24"/>
                <w:szCs w:val="24"/>
              </w:rPr>
            </w:r>
            <w:r w:rsidR="00F018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40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8DF" w:rsidRDefault="00F018DF" w:rsidP="00FD6E06">
      <w:pPr>
        <w:spacing w:after="0" w:line="240" w:lineRule="auto"/>
      </w:pPr>
      <w:r>
        <w:separator/>
      </w:r>
    </w:p>
  </w:endnote>
  <w:endnote w:type="continuationSeparator" w:id="0">
    <w:p w:rsidR="00F018DF" w:rsidRDefault="00F018D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8DF" w:rsidRDefault="00F018DF" w:rsidP="00FD6E06">
      <w:pPr>
        <w:spacing w:after="0" w:line="240" w:lineRule="auto"/>
      </w:pPr>
      <w:r>
        <w:separator/>
      </w:r>
    </w:p>
  </w:footnote>
  <w:footnote w:type="continuationSeparator" w:id="0">
    <w:p w:rsidR="00F018DF" w:rsidRDefault="00F018D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65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0212"/>
    <w:rsid w:val="001E4CA1"/>
    <w:rsid w:val="002253F7"/>
    <w:rsid w:val="00272ACC"/>
    <w:rsid w:val="00474025"/>
    <w:rsid w:val="00664936"/>
    <w:rsid w:val="0068643A"/>
    <w:rsid w:val="006D66F0"/>
    <w:rsid w:val="00750A0E"/>
    <w:rsid w:val="007924AC"/>
    <w:rsid w:val="009B20D2"/>
    <w:rsid w:val="00A0782F"/>
    <w:rsid w:val="00B567D4"/>
    <w:rsid w:val="00BB4AE3"/>
    <w:rsid w:val="00BE65B4"/>
    <w:rsid w:val="00C32F87"/>
    <w:rsid w:val="00CA6DD4"/>
    <w:rsid w:val="00D34049"/>
    <w:rsid w:val="00D464FA"/>
    <w:rsid w:val="00EE17D5"/>
    <w:rsid w:val="00F018DF"/>
    <w:rsid w:val="00F066F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97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thes, Tim</cp:lastModifiedBy>
  <cp:revision>6</cp:revision>
  <dcterms:created xsi:type="dcterms:W3CDTF">2017-04-24T10:02:00Z</dcterms:created>
  <dcterms:modified xsi:type="dcterms:W3CDTF">2017-05-04T09:12:00Z</dcterms:modified>
</cp:coreProperties>
</file>